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3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List of differentially expressed proteins in the midgut </w:t>
      </w:r>
    </w:p>
    <w:tbl>
      <w:tblPr>
        <w:tblStyle w:val="2"/>
        <w:tblW w:w="90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4266"/>
        <w:gridCol w:w="1500"/>
        <w:gridCol w:w="16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tein ID</w:t>
            </w:r>
          </w:p>
        </w:tc>
        <w:tc>
          <w:tcPr>
            <w:tcW w:w="4266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tein name</w:t>
            </w: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Infected</w:t>
            </w:r>
            <w:r>
              <w:rPr>
                <w:rFonts w:ascii="Times New Roman" w:hAnsi="Times New Roman"/>
                <w:szCs w:val="21"/>
              </w:rPr>
              <w:t>: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Mock</w:t>
            </w:r>
          </w:p>
        </w:tc>
        <w:tc>
          <w:tcPr>
            <w:tcW w:w="1621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7" w:type="dxa"/>
            <w:gridSpan w:val="4"/>
            <w:tcBorders>
              <w:top w:val="single" w:color="000000" w:sz="4" w:space="0"/>
            </w:tcBorders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UP-reg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5MIP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Pase protein 9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757812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9054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5MIP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P synthase-coupling factor 6, mitochondrial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8620037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383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BL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tein MGR2 homolog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5410148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3691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VC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relative of woc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736654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022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DJ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acp65a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9751037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5929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FJ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pretaporter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9579067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894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QJ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mrna export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022677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7897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DU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utative acp65a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4915932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5919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VZ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pha-amyl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263177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2578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TT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adenylate cyclase terminal-differentiation specific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71150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86925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P5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utaminyl-peptide cyclotransfer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7171869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690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T0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igh temperature requirement protein A2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442683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3790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TM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pppde peptidase domain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809523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4303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W7R53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TB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1451804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0312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XY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SS complex subunit A homolog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058823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4844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WM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b proteins geranylgeranyltransferase component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3030747</w:t>
            </w:r>
          </w:p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5765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J6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ca2+ sensor ef-hand superfamily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3632385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83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W7R6T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alivary vascular endothelial growth factor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691588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7046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SA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e3 ubiquitin-protein ligase bre1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7860082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7061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UN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mitotic protein phosphatase 1 regulator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666057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6698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W7R6G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transcript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2464646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122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E9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cytochrome oxidase complex assembly protein 1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702621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6496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HI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glutathione s-transfer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388554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2028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W7R7A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erine protease inhibitor serp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1267326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1094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PM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n-methyl-d-aspartate receptor glutamate-binding subunit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328410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4201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VI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e3 ubiquitin ligase cullin 2 component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6822468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8408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L2F0C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spase 7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811279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7555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PK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ecret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0619266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3148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M8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trna-bind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7351263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46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CD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mall nuclear ribonucleoprotein 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476190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9927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TS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beta-catenin-tcf/lef signaling pathway component drctnnb1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840481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2290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EV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pupal cuticle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101966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33208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BH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mitochondrial cytochrome c oxidase assembly protein/cu2+ chaperone cox17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9542225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9571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G7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ecreted salivary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1546822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856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TC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goliath e3 ubiquitin lig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837887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5313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IG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ecret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5730473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280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H0T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-mRNA-splicing factor 38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582997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601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LS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specific serine/threonine protein kin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644994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8905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3B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yl-tRNA synthet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5254582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27309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TT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escence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794117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88504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LV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das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47520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2441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RP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B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181282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193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8T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ytochrome b-c1 complex subunit 6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0493015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4630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H9X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ysM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289723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5047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N5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plex I-9kD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1190202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3719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L3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yrosinase_Cu-bd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9661982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790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5U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b-GAP TBC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205992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1750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Z7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NG-type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7332808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1376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HH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idase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343322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0394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H5S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R LBD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8313492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2823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7G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BM39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6282151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5861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VW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diator complex subunit 23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5355648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8561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HV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ranylgeranyl transferase type-2 subunit bet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312267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4318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EA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crosomal prostaglandin E synthase 2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954198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5629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FI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14.5 kDa salivary peptid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22680015</w:t>
            </w:r>
          </w:p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827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10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lactosylgalactosylxylosylprotein 3-beta-glucuronosyltransfer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043314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4208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Q6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osphatidate cytidylyltransferase, mitochondrial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8562351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4119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DT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1160911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148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F9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2980910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0077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ML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306234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9519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JQ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9872029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4843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023EUY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2674139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4876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FE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818248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5117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U2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9646799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9241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H4R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9308176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51539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BC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6003110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6705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JD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684981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357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RJ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002240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763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HA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5512820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191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MH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0499801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4088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H6V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3619696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2321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H3X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211216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3300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HE9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805339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595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2I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958949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13149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Z8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901515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2512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WT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9623944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097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Z4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654784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074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H67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099926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4109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EJ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7754303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4574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H1M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285289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0015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0A182GDK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820175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23281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7" w:type="dxa"/>
            <w:gridSpan w:val="4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Down-reg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5MIU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utative 56 kDa salivary secret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4758190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5378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5MIR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60s ribosomal protein l24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668257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4994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5MIU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56 kDa family 56k-2 salivary secret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545563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518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HD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ubiquitin protein ligase glossina morsitans morsitans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234304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881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FW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flight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7900290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75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TG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ubulin beta cha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6941176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763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FF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16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31556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108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QX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biquitin carboxyl-terminal hydrol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9290479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54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IP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microtubule associated complex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7923237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5220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W7R4P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-acetyltransferase domain-containing protein 1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9900709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398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J0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chromobox protein 1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622114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9315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R2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beta-glucosidase lactase phlorizinhydrol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5109681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8224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F2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S ribosomal protein S26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5495495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849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P6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microtubule-associat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789010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756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SR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irtuin 5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689655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55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XR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onitate hydratase, mitochondrial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715674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7503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HP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ecret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350386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592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JG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phosphatidylethanolamine-bind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8323956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748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QS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aldo/keto reductase family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6463076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153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W7R8G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yoxalase domain-containing protein 4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963188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ME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glutathione s-transfer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6288659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9686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MF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formylglutathione hydrol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7365185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6080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IG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dehydrogen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29760609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250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M0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teasome subunit bet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289767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78623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Q1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metalloexopeptid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9604776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6983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K8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traspan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147165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234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RE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inositol monophosphat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515151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8607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DH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terol carrier protein-2 like-3 variant 1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7224824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6468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NT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hort-chain alcohol dehydrogenase/3-hydroxyacyl-coa dehydrogen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766908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106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RR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265206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6917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WE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hiv-1 vpr-bind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7781047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2737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MX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elongation factor 1 beta/delta cha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8072289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277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C0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peptidyl peptidase 3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7124439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3590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LT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aprataxin and pnk-like factor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7030506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2373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W7R8W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chain 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7174874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372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U8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glucose dehydrogenase/choline dehydrogenase/mandelonitrile lyase gmc oxidoreductase family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895674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75717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FJ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tein serine/threonine kin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9683298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41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F6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x-SGS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3191489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514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19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mponent of oligomeric Golgi complex 7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149362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0595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CJ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ative secret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766926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8781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4T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g-like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0705650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2813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5E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HA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856721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2000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9B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SP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6213158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87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41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A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535353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21273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MZ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onuclease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757575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240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4V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f-AD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7681626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71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HS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41327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5772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FS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S ribosomal protein S30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9172710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2389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6Q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-acetyltransferase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123909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164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3F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lfite oxid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0583214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19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9B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SP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892382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216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DH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biquitin-fold modifier 1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8100712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530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EK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-box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437918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ND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iosephosphate isomer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6321967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527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QW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omeobox domain-containing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9664570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61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TU1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DD8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6823560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7B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DP-glucuronosyltransferase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721712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76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B27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tein Wnt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4529032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19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023EDL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-type proton ATPase subunit F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017867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675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YL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426832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43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4D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3982528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68859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QA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3308225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7354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3U0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520432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514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E8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7835429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826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F3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4931506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561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TF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794386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421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KN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6975036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110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3T9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4027397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67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D6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072463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7753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AW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2776821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43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CY2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16685649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0526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IS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16700086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90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443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63466042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8029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E46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80697674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58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CB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93366598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2278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9R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68409931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14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U8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00595407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63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H2T8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7587319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769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GB4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7263523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3962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BB5</w:t>
            </w:r>
          </w:p>
        </w:tc>
        <w:tc>
          <w:tcPr>
            <w:tcW w:w="426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85569905</w:t>
            </w:r>
          </w:p>
        </w:tc>
        <w:tc>
          <w:tcPr>
            <w:tcW w:w="162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767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0A182G7E8</w:t>
            </w:r>
          </w:p>
        </w:tc>
        <w:tc>
          <w:tcPr>
            <w:tcW w:w="4266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50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38926909</w:t>
            </w:r>
          </w:p>
        </w:tc>
        <w:tc>
          <w:tcPr>
            <w:tcW w:w="162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274057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BD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8:10:48Z</dcterms:created>
  <dc:creator>Administrator</dc:creator>
  <cp:lastModifiedBy>不苦</cp:lastModifiedBy>
  <dcterms:modified xsi:type="dcterms:W3CDTF">2022-04-13T08:1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84345352C2F4E1BAD5918B8CF174AF2</vt:lpwstr>
  </property>
</Properties>
</file>